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le S24: Implementatio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ramework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Details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038"/>
        <w:gridCol w:w="2038"/>
        <w:gridCol w:w="2405"/>
      </w:tblGrid>
      <w:tr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onen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mediate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anc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tting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lic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zone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ne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tric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spital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rti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nter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rb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spital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la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wer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8-hou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tter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fl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n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mitt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net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ybri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oud-edge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net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ou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ice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ment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d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i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$120-200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martpho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apt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t/lapto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$300-500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rver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dica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orks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$800+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rv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uster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nyM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&lt;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B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-traine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pdate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ghtweigh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20-5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B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rter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pdate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100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B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tinuou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earning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s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vailabl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B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mea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B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anc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mea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mi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PLC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n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eed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-da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W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-da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ab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ian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-wee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alist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3.50-4.0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4.50-6.0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8.00-12.00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vings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5.2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8.5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12.30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ing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pacit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-50/da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0-200/day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0-500/da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lity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uranc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u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ek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toma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eck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al-tim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itoring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agemen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orage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u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ckup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ou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ckup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tic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MR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anc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tic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intenanc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un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ork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i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rter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isit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ort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mo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itoring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alabilit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illage-lev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ploymen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trict-lev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etwork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onal/na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stem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Key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icator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ptim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90%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85%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ptim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95%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90%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ptim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99%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95%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lementatio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imeline: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139"/>
        <w:gridCol w:w="2829"/>
        <w:gridCol w:w="2694"/>
      </w:tblGrid>
      <w:tr>
        <w:trPr>
          <w:cantSplit w:val="false"/>
          <w:tblHeader w:val="false"/>
          <w:jc w:val="lef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uration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tivities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cce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ric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lannin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-3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ee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lec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kehold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ngagement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ilo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t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entifie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uy-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ur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uremen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-6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i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urement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tup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iti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ic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ploye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f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e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ad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ilo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-12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ilo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ementa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llec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iti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aluation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,000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lete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85%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eedbac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sitiv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ale-u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3-24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te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ptimiz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orkflow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ers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,000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-effectivene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monstrat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ha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5-36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ste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li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op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staina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lanning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a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uidelin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opte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inten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pacity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itoring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d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valuatio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ramework: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2187"/>
        <w:gridCol w:w="1247"/>
        <w:gridCol w:w="1138"/>
      </w:tblGrid>
      <w:tr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icator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asureme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rge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requenc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a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ste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ptim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5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i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0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ek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m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lt;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nut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tch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a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0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al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sit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lt;10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irma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ducti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rter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perationa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te-specifi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i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cree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lt;$5.0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nth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tisfacti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/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rter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/>
                <w:bCs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act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rrier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ecte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rget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nual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fec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rth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vente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lculat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nuall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ving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O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: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nually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isk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itigation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rategies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echnic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isk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ackup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evice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flin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pability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gula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aintenance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uma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source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ask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hift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implifi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rface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ngo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ining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inanci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isk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ha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und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st-shar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overnmen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artnership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stainabil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oc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pac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uild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venu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eneration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olic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gration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thic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isk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ia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itor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ivac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tection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mun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ngagement</w:t>
      </w:r>
    </w:p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ccess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actors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mun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ngagem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oc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eadership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volvement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ultur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daptation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overnmen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ppor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olic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lignment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tegra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ation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gram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ppropriat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echnolog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atch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o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frastructure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alabl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olution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pac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uilding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ining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entorship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tinuou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pport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itor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&amp;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daptat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gula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eedback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terativ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rove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ascii="Cambria" w:cs="宋体" w:eastAsia="Cambria" w:hAnsi="Cambria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pict>
          <v:rect id="1026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66">
    <w:name w:val="Body Text"/>
    <w:basedOn w:val="style0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0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097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439</Words>
  <Characters>3134</Characters>
  <Application>WPS Office</Application>
  <Paragraphs>186</Paragraphs>
  <CharactersWithSpaces>3430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٦:٠٠:٤٤Z</dcterms:created>
  <dc:creator>SM-G998U</dc:creator>
  <lastModifiedBy>SM-G998U</lastModifiedBy>
  <dcterms:modified xsi:type="dcterms:W3CDTF">٢٠٢٦-٠١-٠٨T١٦:٠١:٣٥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2fbddf32ee4039b439fc87e6df0bd2</vt:lpwstr>
  </property>
</Properties>
</file>